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9B094F" w14:textId="77777777" w:rsidR="003B7080" w:rsidRPr="003419A8" w:rsidRDefault="003B7080" w:rsidP="003B7080">
      <w:pPr>
        <w:rPr>
          <w:lang w:val="en-US"/>
        </w:rPr>
      </w:pPr>
      <w:r w:rsidRPr="003419A8">
        <w:rPr>
          <w:lang w:val="en-US"/>
        </w:rPr>
        <w:t>Supplementary files</w:t>
      </w:r>
    </w:p>
    <w:p w14:paraId="0CC0EBCD" w14:textId="77777777" w:rsidR="003B7080" w:rsidRPr="003419A8" w:rsidRDefault="003B7080" w:rsidP="003B7080">
      <w:pPr>
        <w:rPr>
          <w:lang w:val="en-US"/>
        </w:rPr>
      </w:pPr>
    </w:p>
    <w:p w14:paraId="3A5FED89" w14:textId="77777777" w:rsidR="00CA62FB" w:rsidRPr="003419A8" w:rsidRDefault="00CA62FB" w:rsidP="003B7080">
      <w:pPr>
        <w:rPr>
          <w:lang w:val="en-US"/>
        </w:rPr>
      </w:pPr>
    </w:p>
    <w:tbl>
      <w:tblPr>
        <w:tblW w:w="831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7"/>
        <w:gridCol w:w="1134"/>
        <w:gridCol w:w="1134"/>
        <w:gridCol w:w="1134"/>
        <w:gridCol w:w="1701"/>
      </w:tblGrid>
      <w:tr w:rsidR="003419A8" w:rsidRPr="00183FCA" w14:paraId="08EC7E07" w14:textId="77777777" w:rsidTr="00BA07D2">
        <w:trPr>
          <w:trHeight w:val="300"/>
        </w:trPr>
        <w:tc>
          <w:tcPr>
            <w:tcW w:w="830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54354A2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 w:eastAsia="nl-NL"/>
              </w:rPr>
            </w:pPr>
            <w:bookmarkStart w:id="0" w:name="_Hlk96005101"/>
            <w:r w:rsidRPr="003419A8">
              <w:rPr>
                <w:rFonts w:eastAsia="Times New Roman" w:cs="Times New Roman"/>
                <w:b/>
                <w:bCs/>
                <w:sz w:val="18"/>
                <w:szCs w:val="18"/>
                <w:lang w:val="en-US" w:eastAsia="nl-NL"/>
              </w:rPr>
              <w:t xml:space="preserve">Supplementary Table 1. </w:t>
            </w:r>
          </w:p>
          <w:p w14:paraId="531287B1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 w:eastAsia="nl-NL"/>
              </w:rPr>
            </w:pPr>
            <w:r w:rsidRPr="003419A8">
              <w:rPr>
                <w:rFonts w:eastAsia="Times New Roman" w:cs="Times New Roman"/>
                <w:b/>
                <w:bCs/>
                <w:sz w:val="18"/>
                <w:szCs w:val="18"/>
                <w:lang w:val="en-US" w:eastAsia="nl-NL"/>
              </w:rPr>
              <w:t>The association between ascites distribution, Peritoneal Cancer Index and complete cytoreduction.</w:t>
            </w:r>
          </w:p>
        </w:tc>
        <w:bookmarkEnd w:id="0"/>
      </w:tr>
      <w:tr w:rsidR="003419A8" w:rsidRPr="003419A8" w14:paraId="744A6679" w14:textId="77777777" w:rsidTr="00BA07D2">
        <w:trPr>
          <w:trHeight w:val="300"/>
        </w:trPr>
        <w:tc>
          <w:tcPr>
            <w:tcW w:w="3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3AB7528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sz w:val="22"/>
                <w:szCs w:val="22"/>
                <w:lang w:val="en-US" w:eastAsia="nl-NL"/>
              </w:rPr>
            </w:pPr>
            <w:r w:rsidRPr="003419A8">
              <w:rPr>
                <w:rFonts w:eastAsia="Times New Roman" w:cs="Times New Roman"/>
                <w:lang w:val="en-US" w:eastAsia="nl-NL"/>
              </w:rPr>
              <w:t> 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3BA7C97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 w:eastAsia="nl-NL"/>
              </w:rPr>
            </w:pPr>
            <w:r w:rsidRPr="003419A8">
              <w:rPr>
                <w:rFonts w:eastAsia="Times New Roman" w:cs="Times New Roman"/>
                <w:b/>
                <w:bCs/>
                <w:sz w:val="18"/>
                <w:szCs w:val="18"/>
                <w:lang w:val="en-US" w:eastAsia="nl-NL"/>
              </w:rPr>
              <w:t>All patients</w:t>
            </w:r>
          </w:p>
        </w:tc>
      </w:tr>
      <w:tr w:rsidR="003419A8" w:rsidRPr="003419A8" w14:paraId="2A2A0D37" w14:textId="77777777" w:rsidTr="00BA07D2">
        <w:trPr>
          <w:trHeight w:val="30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654A23F2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851DBA5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eastAsia="Times New Roman" w:cs="Times New Roman"/>
                <w:sz w:val="18"/>
                <w:szCs w:val="18"/>
                <w:lang w:val="en-US" w:eastAsia="nl-NL"/>
              </w:rPr>
              <w:t>N=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76435E4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A74235A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47CFE06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3419A8" w:rsidRPr="003419A8" w14:paraId="33359D6F" w14:textId="77777777" w:rsidTr="00BA07D2">
        <w:trPr>
          <w:trHeight w:val="30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A49B313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eastAsia="Times New Roman" w:cs="Times New Roman"/>
                <w:sz w:val="18"/>
                <w:szCs w:val="18"/>
                <w:lang w:val="en-US" w:eastAsia="nl-NL"/>
              </w:rPr>
              <w:t xml:space="preserve">Ascites distribution sco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867AD4D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eastAsia="Times New Roman" w:cs="Times New Roman"/>
                <w:sz w:val="18"/>
                <w:szCs w:val="18"/>
                <w:lang w:val="en-US" w:eastAsia="nl-NL"/>
              </w:rPr>
              <w:t>PCI (median, rang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6C705529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eastAsia="Times New Roman" w:cs="Times New Roman"/>
                <w:sz w:val="18"/>
                <w:szCs w:val="18"/>
                <w:lang w:val="en-US" w:eastAsia="nl-NL"/>
              </w:rPr>
              <w:t>CC0 [n[%]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2C7FFF34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eastAsia="Times New Roman" w:cs="Times New Roman"/>
                <w:sz w:val="18"/>
                <w:szCs w:val="18"/>
                <w:lang w:val="en-US" w:eastAsia="nl-NL"/>
              </w:rPr>
              <w:t>CC1-2 [n[%]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456E4ABA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eastAsia="Times New Roman" w:cs="Times New Roman"/>
                <w:sz w:val="18"/>
                <w:szCs w:val="18"/>
                <w:lang w:val="en-US" w:eastAsia="nl-NL"/>
              </w:rPr>
              <w:t>P-value</w:t>
            </w:r>
          </w:p>
        </w:tc>
      </w:tr>
      <w:tr w:rsidR="003419A8" w:rsidRPr="003419A8" w14:paraId="1F11C9AC" w14:textId="77777777" w:rsidTr="00BA07D2">
        <w:trPr>
          <w:trHeight w:val="30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57954" w14:textId="77777777" w:rsidR="00BA07D2" w:rsidRPr="003419A8" w:rsidRDefault="00BA07D2">
            <w:pPr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C425D" w14:textId="77777777" w:rsidR="00BA07D2" w:rsidRPr="003419A8" w:rsidRDefault="00BA07D2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AC221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362563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4FFB0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eastAsia="Times New Roman" w:cs="Times New Roman"/>
                <w:sz w:val="18"/>
                <w:szCs w:val="18"/>
                <w:lang w:val="en-US" w:eastAsia="nl-NL"/>
              </w:rPr>
              <w:t>0.944</w:t>
            </w:r>
          </w:p>
        </w:tc>
      </w:tr>
      <w:tr w:rsidR="003419A8" w:rsidRPr="003419A8" w14:paraId="65AAE04A" w14:textId="77777777" w:rsidTr="00BA07D2">
        <w:trPr>
          <w:trHeight w:val="30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290F2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 w:eastAsia="nl-NL"/>
              </w:rPr>
            </w:pPr>
            <w:r w:rsidRPr="003419A8">
              <w:rPr>
                <w:rFonts w:eastAsia="Times New Roman" w:cs="Times New Roman"/>
                <w:i/>
                <w:iCs/>
                <w:sz w:val="18"/>
                <w:szCs w:val="18"/>
                <w:lang w:val="en-US" w:eastAsia="nl-NL"/>
              </w:rPr>
              <w:t xml:space="preserve">Low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F5601" w14:textId="77777777" w:rsidR="00BA07D2" w:rsidRPr="003419A8" w:rsidRDefault="00BA07D2">
            <w:pPr>
              <w:tabs>
                <w:tab w:val="left" w:pos="1065"/>
              </w:tabs>
              <w:spacing w:line="254" w:lineRule="auto"/>
              <w:rPr>
                <w:rFonts w:eastAsia="Times New Roman" w:cs="Times New Roman"/>
                <w:sz w:val="22"/>
                <w:szCs w:val="22"/>
                <w:lang w:val="en-US" w:eastAsia="nl-NL"/>
              </w:rPr>
            </w:pPr>
            <w:r w:rsidRPr="003419A8">
              <w:rPr>
                <w:rFonts w:eastAsia="Times New Roman" w:cs="Times New Roman"/>
                <w:sz w:val="18"/>
                <w:szCs w:val="18"/>
                <w:lang w:val="en-US" w:eastAsia="nl-NL"/>
              </w:rPr>
              <w:t>12 (4-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31FC7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lang w:val="en-US" w:eastAsia="nl-NL"/>
              </w:rPr>
            </w:pPr>
            <w:r w:rsidRPr="003419A8">
              <w:rPr>
                <w:rFonts w:eastAsia="Times New Roman" w:cs="Times New Roman"/>
                <w:sz w:val="18"/>
                <w:szCs w:val="18"/>
                <w:lang w:val="en-US" w:eastAsia="nl-NL"/>
              </w:rPr>
              <w:t>22 (8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71712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lang w:val="en-US" w:eastAsia="nl-NL"/>
              </w:rPr>
            </w:pPr>
            <w:r w:rsidRPr="003419A8">
              <w:rPr>
                <w:rFonts w:eastAsia="Times New Roman" w:cs="Times New Roman"/>
                <w:sz w:val="18"/>
                <w:szCs w:val="18"/>
                <w:lang w:val="en-US" w:eastAsia="nl-NL"/>
              </w:rPr>
              <w:t>4 (1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6CD818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3419A8" w:rsidRPr="003419A8" w14:paraId="6A484B0C" w14:textId="77777777" w:rsidTr="00BA07D2">
        <w:trPr>
          <w:trHeight w:val="30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B7356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 w:eastAsia="nl-NL"/>
              </w:rPr>
            </w:pPr>
            <w:r w:rsidRPr="003419A8">
              <w:rPr>
                <w:rFonts w:eastAsia="Times New Roman" w:cs="Times New Roman"/>
                <w:i/>
                <w:iCs/>
                <w:sz w:val="18"/>
                <w:szCs w:val="18"/>
                <w:lang w:val="en-US" w:eastAsia="nl-NL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49F22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eastAsia="Times New Roman" w:cs="Times New Roman"/>
                <w:sz w:val="18"/>
                <w:szCs w:val="18"/>
                <w:lang w:val="en-US" w:eastAsia="nl-NL"/>
              </w:rPr>
              <w:t>9 (4-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99C9E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eastAsia="Times New Roman" w:cs="Times New Roman"/>
                <w:sz w:val="18"/>
                <w:szCs w:val="18"/>
                <w:lang w:val="en-US" w:eastAsia="nl-NL"/>
              </w:rPr>
              <w:t>5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A14E4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eastAsia="Times New Roman" w:cs="Times New Roman"/>
                <w:sz w:val="18"/>
                <w:szCs w:val="18"/>
                <w:lang w:val="en-US" w:eastAsia="nl-NL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505135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3419A8" w:rsidRPr="003419A8" w14:paraId="290C49D1" w14:textId="77777777" w:rsidTr="00BA07D2">
        <w:trPr>
          <w:trHeight w:val="300"/>
        </w:trPr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7401AB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i/>
                <w:iCs/>
                <w:sz w:val="18"/>
                <w:szCs w:val="18"/>
                <w:vertAlign w:val="superscript"/>
                <w:lang w:val="en-US" w:eastAsia="nl-NL"/>
              </w:rPr>
            </w:pPr>
            <w:r w:rsidRPr="003419A8">
              <w:rPr>
                <w:rFonts w:eastAsia="Times New Roman" w:cs="Times New Roman"/>
                <w:i/>
                <w:iCs/>
                <w:sz w:val="18"/>
                <w:szCs w:val="18"/>
                <w:lang w:val="en-US" w:eastAsia="nl-NL"/>
              </w:rPr>
              <w:t xml:space="preserve">High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70F60E" w14:textId="4B87253C" w:rsidR="00BA07D2" w:rsidRPr="003419A8" w:rsidRDefault="00BA07D2">
            <w:pPr>
              <w:spacing w:line="254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eastAsia="Times New Roman" w:cs="Times New Roman"/>
                <w:sz w:val="18"/>
                <w:szCs w:val="18"/>
                <w:lang w:val="en-US" w:eastAsia="nl-NL"/>
              </w:rPr>
              <w:t>14 (</w:t>
            </w:r>
            <w:r w:rsidR="00E82B7D" w:rsidRPr="003419A8">
              <w:rPr>
                <w:rFonts w:eastAsia="Times New Roman" w:cs="Times New Roman"/>
                <w:sz w:val="18"/>
                <w:szCs w:val="18"/>
                <w:lang w:val="en-US" w:eastAsia="nl-NL"/>
              </w:rPr>
              <w:t>2</w:t>
            </w:r>
            <w:r w:rsidRPr="003419A8">
              <w:rPr>
                <w:rFonts w:eastAsia="Times New Roman" w:cs="Times New Roman"/>
                <w:sz w:val="18"/>
                <w:szCs w:val="18"/>
                <w:lang w:val="en-US" w:eastAsia="nl-NL"/>
              </w:rPr>
              <w:t>-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9C5784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eastAsia="Times New Roman" w:cs="Times New Roman"/>
                <w:sz w:val="18"/>
                <w:szCs w:val="18"/>
                <w:lang w:val="en-US" w:eastAsia="nl-NL"/>
              </w:rPr>
              <w:t>9 (81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D65A63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eastAsia="Times New Roman" w:cs="Times New Roman"/>
                <w:sz w:val="18"/>
                <w:szCs w:val="18"/>
                <w:lang w:val="en-US" w:eastAsia="nl-NL"/>
              </w:rPr>
              <w:t>2 (18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6767B" w14:textId="77777777" w:rsidR="00BA07D2" w:rsidRPr="003419A8" w:rsidRDefault="00BA07D2">
            <w:pPr>
              <w:spacing w:line="254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3419A8" w:rsidRPr="00183FCA" w14:paraId="485C4C54" w14:textId="77777777" w:rsidTr="00BA07D2">
        <w:trPr>
          <w:trHeight w:val="300"/>
        </w:trPr>
        <w:tc>
          <w:tcPr>
            <w:tcW w:w="830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789796" w14:textId="7A0727A8" w:rsidR="00BA07D2" w:rsidRPr="003419A8" w:rsidRDefault="00BA07D2">
            <w:pPr>
              <w:spacing w:line="254" w:lineRule="auto"/>
              <w:rPr>
                <w:sz w:val="18"/>
                <w:szCs w:val="18"/>
                <w:lang w:val="en-US"/>
              </w:rPr>
            </w:pPr>
            <w:r w:rsidRPr="003419A8">
              <w:rPr>
                <w:sz w:val="18"/>
                <w:szCs w:val="18"/>
                <w:lang w:val="en-US"/>
              </w:rPr>
              <w:t xml:space="preserve">Values in parentheses are percentages unless indicate otherwise </w:t>
            </w:r>
            <w:r w:rsidRPr="003419A8">
              <w:rPr>
                <w:sz w:val="18"/>
                <w:szCs w:val="18"/>
                <w:lang w:val="en-US"/>
              </w:rPr>
              <w:br/>
              <w:t xml:space="preserve">PCI, Peritoneal Cancer Index; CC, </w:t>
            </w:r>
            <w:r w:rsidR="00202000">
              <w:rPr>
                <w:sz w:val="18"/>
                <w:szCs w:val="18"/>
                <w:lang w:val="en-US"/>
              </w:rPr>
              <w:t>C</w:t>
            </w:r>
            <w:r w:rsidRPr="003419A8">
              <w:rPr>
                <w:sz w:val="18"/>
                <w:szCs w:val="18"/>
                <w:lang w:val="en-US"/>
              </w:rPr>
              <w:t xml:space="preserve">ompleteness of </w:t>
            </w:r>
            <w:r w:rsidR="00202000">
              <w:rPr>
                <w:sz w:val="18"/>
                <w:szCs w:val="18"/>
                <w:lang w:val="en-US"/>
              </w:rPr>
              <w:t>C</w:t>
            </w:r>
            <w:r w:rsidRPr="003419A8">
              <w:rPr>
                <w:sz w:val="18"/>
                <w:szCs w:val="18"/>
                <w:lang w:val="en-US"/>
              </w:rPr>
              <w:t xml:space="preserve">ytoreduction; </w:t>
            </w:r>
            <w:r w:rsidRPr="003419A8">
              <w:rPr>
                <w:rFonts w:eastAsia="Times New Roman" w:cs="Times New Roman"/>
                <w:sz w:val="18"/>
                <w:szCs w:val="18"/>
                <w:lang w:val="en-US" w:eastAsia="nl-NL"/>
              </w:rPr>
              <w:t>CC0 complete</w:t>
            </w:r>
            <w:r w:rsidR="00183FCA">
              <w:rPr>
                <w:rFonts w:eastAsia="Times New Roman" w:cs="Times New Roman"/>
                <w:sz w:val="18"/>
                <w:szCs w:val="18"/>
                <w:lang w:val="en-US" w:eastAsia="nl-NL"/>
              </w:rPr>
              <w:t>,</w:t>
            </w:r>
            <w:r w:rsidRPr="003419A8">
              <w:rPr>
                <w:rFonts w:eastAsia="Times New Roman" w:cs="Times New Roman"/>
                <w:sz w:val="18"/>
                <w:szCs w:val="18"/>
                <w:lang w:val="en-US" w:eastAsia="nl-NL"/>
              </w:rPr>
              <w:t xml:space="preserve"> CC1-2 incomplete</w:t>
            </w:r>
          </w:p>
        </w:tc>
      </w:tr>
    </w:tbl>
    <w:p w14:paraId="0D286F5F" w14:textId="77777777" w:rsidR="00CD45BE" w:rsidRPr="003419A8" w:rsidRDefault="00CD45BE" w:rsidP="003B7080">
      <w:pPr>
        <w:rPr>
          <w:lang w:val="en-US"/>
        </w:rPr>
      </w:pPr>
    </w:p>
    <w:p w14:paraId="634557BE" w14:textId="77777777" w:rsidR="003B7080" w:rsidRPr="003419A8" w:rsidRDefault="003B7080" w:rsidP="003B7080">
      <w:pPr>
        <w:rPr>
          <w:lang w:val="en-US"/>
        </w:rPr>
      </w:pPr>
    </w:p>
    <w:tbl>
      <w:tblPr>
        <w:tblW w:w="490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1"/>
        <w:gridCol w:w="1182"/>
        <w:gridCol w:w="524"/>
      </w:tblGrid>
      <w:tr w:rsidR="003419A8" w:rsidRPr="00183FCA" w14:paraId="06F6FADD" w14:textId="77777777" w:rsidTr="00EF5FA0">
        <w:trPr>
          <w:trHeight w:val="300"/>
        </w:trPr>
        <w:tc>
          <w:tcPr>
            <w:tcW w:w="49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643F1C1" w14:textId="4FBBFDA5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nl-NL"/>
              </w:rPr>
              <w:t xml:space="preserve">Supplementary Table </w:t>
            </w:r>
            <w:r w:rsidR="00CA62FB" w:rsidRPr="003419A8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nl-NL"/>
              </w:rPr>
              <w:t>2</w:t>
            </w:r>
            <w:r w:rsidRPr="003419A8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nl-NL"/>
              </w:rPr>
              <w:t xml:space="preserve">. </w:t>
            </w:r>
          </w:p>
          <w:p w14:paraId="279E823C" w14:textId="555228DD" w:rsidR="003B7080" w:rsidRPr="003419A8" w:rsidRDefault="001775C3" w:rsidP="00EF5FA0">
            <w:pPr>
              <w:spacing w:line="25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nl-NL"/>
              </w:rPr>
              <w:t xml:space="preserve">Baseline </w:t>
            </w:r>
            <w:r w:rsidR="003B7080" w:rsidRPr="003419A8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nl-NL"/>
              </w:rPr>
              <w:t>characteristics patients not eligible for CRS-HIPEC</w:t>
            </w:r>
          </w:p>
        </w:tc>
      </w:tr>
      <w:tr w:rsidR="003419A8" w:rsidRPr="003419A8" w14:paraId="4181AE25" w14:textId="77777777" w:rsidTr="00EF5FA0">
        <w:trPr>
          <w:trHeight w:val="300"/>
        </w:trPr>
        <w:tc>
          <w:tcPr>
            <w:tcW w:w="3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C029334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9D5FE18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nl-NL"/>
              </w:rPr>
              <w:t>All patients</w:t>
            </w:r>
          </w:p>
        </w:tc>
      </w:tr>
      <w:tr w:rsidR="003419A8" w:rsidRPr="003419A8" w14:paraId="74889427" w14:textId="77777777" w:rsidTr="00EF5FA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7028999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465D54">
              <w:rPr>
                <w:rFonts w:ascii="Calibri" w:eastAsia="Times New Roman" w:hAnsi="Calibri" w:cs="Times New Roman"/>
                <w:sz w:val="18"/>
                <w:szCs w:val="18"/>
                <w:shd w:val="clear" w:color="auto" w:fill="D0CECE" w:themeFill="background2" w:themeFillShade="E6"/>
                <w:lang w:val="en-US" w:eastAsia="nl-NL"/>
              </w:rPr>
              <w:t>Total</w:t>
            </w: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 xml:space="preserve"> patient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765895A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highlight w:val="yellow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n=5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D530235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 </w:t>
            </w:r>
          </w:p>
        </w:tc>
      </w:tr>
      <w:tr w:rsidR="003419A8" w:rsidRPr="003419A8" w14:paraId="42E52280" w14:textId="77777777" w:rsidTr="00EF5FA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36A88166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Patient characteristic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7978E8D0" w14:textId="77777777" w:rsidR="003B7080" w:rsidRPr="003419A8" w:rsidRDefault="003B7080" w:rsidP="00EF5FA0">
            <w:pPr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2E886DB2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</w:p>
        </w:tc>
      </w:tr>
      <w:tr w:rsidR="003419A8" w:rsidRPr="003419A8" w14:paraId="3ED474A5" w14:textId="77777777" w:rsidTr="00EF5FA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9645C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Gende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C11C9" w14:textId="77777777" w:rsidR="003B7080" w:rsidRPr="003419A8" w:rsidRDefault="003B7080" w:rsidP="00EF5FA0">
            <w:pPr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3294F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</w:p>
        </w:tc>
      </w:tr>
      <w:tr w:rsidR="003419A8" w:rsidRPr="003419A8" w14:paraId="7C81571C" w14:textId="77777777" w:rsidTr="00EF5FA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BB993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  <w:t>Male [n(%)]</w:t>
            </w:r>
            <w:bookmarkStart w:id="1" w:name="_GoBack"/>
            <w:bookmarkEnd w:id="1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B4239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24 (41.4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086E6F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</w:tr>
      <w:tr w:rsidR="003419A8" w:rsidRPr="003419A8" w14:paraId="3AA81EAC" w14:textId="77777777" w:rsidTr="00EF5FA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7D59F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 xml:space="preserve">Age [year; mean ± </w:t>
            </w:r>
            <w:proofErr w:type="spellStart"/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sd</w:t>
            </w:r>
            <w:proofErr w:type="spellEnd"/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ADF66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65.4 ± 11.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E90D18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</w:p>
        </w:tc>
      </w:tr>
      <w:tr w:rsidR="003419A8" w:rsidRPr="003419A8" w14:paraId="5A75B3FA" w14:textId="77777777" w:rsidTr="00EF5FA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D74DD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AS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92DF5" w14:textId="77777777" w:rsidR="003B7080" w:rsidRPr="003419A8" w:rsidRDefault="003B7080" w:rsidP="00EF5FA0">
            <w:pPr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en-US" w:eastAsia="nl-NL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14EA84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</w:p>
        </w:tc>
      </w:tr>
      <w:tr w:rsidR="003419A8" w:rsidRPr="003419A8" w14:paraId="4DDE4C14" w14:textId="77777777" w:rsidTr="00EF5FA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6587B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  <w:t>ASA  ≥3 [n(%)]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D5EA4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9 (15.5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4B270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</w:tr>
      <w:tr w:rsidR="003419A8" w:rsidRPr="003419A8" w14:paraId="78360DB2" w14:textId="77777777" w:rsidTr="00EF5FA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19697D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Rac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F0D287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C95105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</w:tr>
      <w:tr w:rsidR="003419A8" w:rsidRPr="003419A8" w14:paraId="592C6A8A" w14:textId="77777777" w:rsidTr="00EF5FA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B8608C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  <w:t>Whit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5CB080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58 (100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EC0FF0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</w:tr>
      <w:tr w:rsidR="003419A8" w:rsidRPr="003419A8" w14:paraId="3B736548" w14:textId="77777777" w:rsidTr="00EF5FA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8000FD2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Tumor characteristic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556B9D0A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1C7479DA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</w:tr>
      <w:tr w:rsidR="003419A8" w:rsidRPr="003419A8" w14:paraId="114B85D6" w14:textId="77777777" w:rsidTr="00EF5FA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140C4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proofErr w:type="spellStart"/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pT</w:t>
            </w:r>
            <w:proofErr w:type="spellEnd"/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 xml:space="preserve"> stag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E6F3A" w14:textId="77777777" w:rsidR="003B7080" w:rsidRPr="003419A8" w:rsidRDefault="003B7080" w:rsidP="00EF5FA0">
            <w:pPr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DDD9D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</w:p>
        </w:tc>
      </w:tr>
      <w:tr w:rsidR="003419A8" w:rsidRPr="003419A8" w14:paraId="683E7615" w14:textId="77777777" w:rsidTr="00EF5FA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A2641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  <w:t>4 [n(%)]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A5857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13 (22.4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BDB72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</w:tr>
      <w:tr w:rsidR="003419A8" w:rsidRPr="003419A8" w14:paraId="0E49D58C" w14:textId="77777777" w:rsidTr="00EF5FA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50362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proofErr w:type="spellStart"/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pN</w:t>
            </w:r>
            <w:proofErr w:type="spellEnd"/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 xml:space="preserve"> stag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F94D3" w14:textId="77777777" w:rsidR="003B7080" w:rsidRPr="003419A8" w:rsidRDefault="003B7080" w:rsidP="00EF5FA0">
            <w:pPr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D54C4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</w:p>
        </w:tc>
      </w:tr>
      <w:tr w:rsidR="003419A8" w:rsidRPr="003419A8" w14:paraId="1BEA2B58" w14:textId="77777777" w:rsidTr="00EF5FA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21661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  <w:t>2 [n(%)]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15BC3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10 (17.2.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D9F71F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</w:tr>
      <w:tr w:rsidR="003419A8" w:rsidRPr="00183FCA" w14:paraId="4E6883BC" w14:textId="77777777" w:rsidTr="00EF5FA0">
        <w:trPr>
          <w:trHeight w:val="71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D8299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en-US" w:eastAsia="nl-NL"/>
              </w:rPr>
            </w:pPr>
            <w:r w:rsidRPr="003419A8">
              <w:rPr>
                <w:sz w:val="18"/>
                <w:szCs w:val="18"/>
                <w:lang w:val="en-US"/>
              </w:rPr>
              <w:t xml:space="preserve">Time to onset of PM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7E0D4" w14:textId="77777777" w:rsidR="003B7080" w:rsidRPr="003419A8" w:rsidRDefault="003B7080" w:rsidP="00EF5FA0">
            <w:pPr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en-US" w:eastAsia="nl-NL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D8F629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</w:p>
        </w:tc>
      </w:tr>
      <w:tr w:rsidR="003419A8" w:rsidRPr="003419A8" w14:paraId="7203B3D8" w14:textId="77777777" w:rsidTr="00EF5FA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296B2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  <w:t>Synchronous [n(%)]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BE483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30 (51.7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6A31C2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</w:tr>
      <w:tr w:rsidR="003419A8" w:rsidRPr="003419A8" w14:paraId="29F730C9" w14:textId="77777777" w:rsidTr="00EF5FA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7538B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Ascites on C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CA888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16 (27.6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A2341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</w:tr>
      <w:tr w:rsidR="003419A8" w:rsidRPr="00183FCA" w14:paraId="45C0F867" w14:textId="77777777" w:rsidTr="00EF5FA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B174888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Reasons not to perform CRS-HIPE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17463967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highlight w:val="yellow"/>
                <w:lang w:val="en-US" w:eastAsia="nl-NL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C14D1C9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 </w:t>
            </w:r>
          </w:p>
        </w:tc>
      </w:tr>
      <w:tr w:rsidR="003419A8" w:rsidRPr="003419A8" w14:paraId="263E2B84" w14:textId="77777777" w:rsidTr="00EF5FA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66AB3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  <w:t>Systemic metastases [n(%)]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8225A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12 (20.7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8AC1EB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</w:p>
        </w:tc>
      </w:tr>
      <w:tr w:rsidR="003419A8" w:rsidRPr="003419A8" w14:paraId="60D17980" w14:textId="77777777" w:rsidTr="00EF5FA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823F2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  <w:t>Irresectability [n(%)]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7CF35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7 (12.1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450B5B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highlight w:val="yellow"/>
                <w:lang w:val="en-US" w:eastAsia="nl-NL"/>
              </w:rPr>
            </w:pPr>
          </w:p>
        </w:tc>
      </w:tr>
      <w:tr w:rsidR="003419A8" w:rsidRPr="003419A8" w14:paraId="1FD913AA" w14:textId="77777777" w:rsidTr="00EF5FA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EFC5D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  <w:t>High PCI [n(%)]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465F6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28 (48.3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8509A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highlight w:val="yellow"/>
                <w:lang w:val="en-US" w:eastAsia="nl-NL"/>
              </w:rPr>
            </w:pPr>
          </w:p>
        </w:tc>
      </w:tr>
      <w:tr w:rsidR="003419A8" w:rsidRPr="003419A8" w14:paraId="73AD068A" w14:textId="77777777" w:rsidTr="00EF5FA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433ED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  <w:t>Comorbidity/Performance status [n(%)]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8FCC4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9 (15.5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5B3BC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highlight w:val="yellow"/>
                <w:lang w:val="en-US" w:eastAsia="nl-NL"/>
              </w:rPr>
            </w:pPr>
          </w:p>
        </w:tc>
      </w:tr>
      <w:tr w:rsidR="003419A8" w:rsidRPr="003419A8" w14:paraId="4407E8BB" w14:textId="77777777" w:rsidTr="004F1B4C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0D4C4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  <w:t>Age [n(%)]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F4E1F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1 (1.7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75032F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highlight w:val="yellow"/>
                <w:lang w:val="en-US" w:eastAsia="nl-NL"/>
              </w:rPr>
            </w:pPr>
          </w:p>
        </w:tc>
      </w:tr>
      <w:tr w:rsidR="003419A8" w:rsidRPr="003419A8" w14:paraId="229FA026" w14:textId="77777777" w:rsidTr="004F1B4C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7832C9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nl-NL"/>
              </w:rPr>
              <w:t>Shared decision making [n(%)]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413597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1 (1.7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4B1C357" w14:textId="77777777" w:rsidR="003B7080" w:rsidRPr="003419A8" w:rsidRDefault="003B7080" w:rsidP="00EF5FA0">
            <w:pPr>
              <w:spacing w:line="256" w:lineRule="auto"/>
              <w:rPr>
                <w:rFonts w:ascii="Calibri" w:eastAsia="Times New Roman" w:hAnsi="Calibri" w:cs="Times New Roman"/>
                <w:highlight w:val="yellow"/>
                <w:lang w:val="en-US" w:eastAsia="nl-NL"/>
              </w:rPr>
            </w:pPr>
          </w:p>
        </w:tc>
      </w:tr>
      <w:tr w:rsidR="003419A8" w:rsidRPr="00183FCA" w14:paraId="1466EAC3" w14:textId="77777777" w:rsidTr="00961850">
        <w:trPr>
          <w:trHeight w:val="300"/>
        </w:trPr>
        <w:tc>
          <w:tcPr>
            <w:tcW w:w="49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0CF867A" w14:textId="77777777" w:rsidR="004F1B4C" w:rsidRPr="003419A8" w:rsidRDefault="009E0A6D" w:rsidP="00EF5FA0">
            <w:pPr>
              <w:spacing w:line="256" w:lineRule="auto"/>
              <w:rPr>
                <w:rFonts w:ascii="Calibri" w:eastAsia="Times New Roman" w:hAnsi="Calibri" w:cs="Times New Roman"/>
                <w:highlight w:val="yellow"/>
                <w:lang w:val="en-US" w:eastAsia="nl-NL"/>
              </w:rPr>
            </w:pPr>
            <w:r w:rsidRPr="003419A8">
              <w:rPr>
                <w:sz w:val="18"/>
                <w:szCs w:val="18"/>
                <w:lang w:val="en-US"/>
              </w:rPr>
              <w:t xml:space="preserve">Values in parentheses are percentages unless indicate otherwise ASA, American Society of Anesthesiology Physical Status Classification System; </w:t>
            </w:r>
            <w:r w:rsidRPr="003419A8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PCI, Peritoneal Cancer Index</w:t>
            </w:r>
          </w:p>
        </w:tc>
      </w:tr>
    </w:tbl>
    <w:p w14:paraId="48AF672A" w14:textId="77777777" w:rsidR="008A4F3E" w:rsidRPr="003419A8" w:rsidRDefault="00465D54" w:rsidP="00C31C6B">
      <w:pPr>
        <w:rPr>
          <w:lang w:val="en-US"/>
        </w:rPr>
      </w:pPr>
    </w:p>
    <w:sectPr w:rsidR="008A4F3E" w:rsidRPr="003419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080"/>
    <w:rsid w:val="00044ABD"/>
    <w:rsid w:val="00145BA6"/>
    <w:rsid w:val="001775C3"/>
    <w:rsid w:val="00183FCA"/>
    <w:rsid w:val="001C1C4E"/>
    <w:rsid w:val="00202000"/>
    <w:rsid w:val="003419A8"/>
    <w:rsid w:val="003558D4"/>
    <w:rsid w:val="003B7080"/>
    <w:rsid w:val="003F63D6"/>
    <w:rsid w:val="004144CF"/>
    <w:rsid w:val="00465D54"/>
    <w:rsid w:val="004F1B4C"/>
    <w:rsid w:val="00654EFC"/>
    <w:rsid w:val="006D1958"/>
    <w:rsid w:val="006E0A39"/>
    <w:rsid w:val="006F14AF"/>
    <w:rsid w:val="007F2719"/>
    <w:rsid w:val="0088092C"/>
    <w:rsid w:val="00891A4D"/>
    <w:rsid w:val="0094037D"/>
    <w:rsid w:val="009E0A6D"/>
    <w:rsid w:val="00AD7BBA"/>
    <w:rsid w:val="00AE47D2"/>
    <w:rsid w:val="00B44957"/>
    <w:rsid w:val="00B77759"/>
    <w:rsid w:val="00BA07D2"/>
    <w:rsid w:val="00C31C6B"/>
    <w:rsid w:val="00CA62FB"/>
    <w:rsid w:val="00CD45BE"/>
    <w:rsid w:val="00D304F9"/>
    <w:rsid w:val="00DB53DF"/>
    <w:rsid w:val="00E23E01"/>
    <w:rsid w:val="00E82B7D"/>
    <w:rsid w:val="00EB5632"/>
    <w:rsid w:val="00F222ED"/>
    <w:rsid w:val="00F412BE"/>
    <w:rsid w:val="00F66265"/>
    <w:rsid w:val="00F95CAA"/>
    <w:rsid w:val="00FC5941"/>
    <w:rsid w:val="00FD0F68"/>
    <w:rsid w:val="00FF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A0286"/>
  <w15:chartTrackingRefBased/>
  <w15:docId w15:val="{DDF52EFE-7C52-496B-A619-2F2E22A7A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B7080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D45BE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D45BE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222E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222E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222E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222E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222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44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1</TotalTime>
  <Pages>1</Pages>
  <Words>216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, Ibrahim</dc:creator>
  <cp:keywords/>
  <dc:description/>
  <cp:lastModifiedBy>Said, Ibrahim</cp:lastModifiedBy>
  <cp:revision>12</cp:revision>
  <dcterms:created xsi:type="dcterms:W3CDTF">2022-02-15T19:22:00Z</dcterms:created>
  <dcterms:modified xsi:type="dcterms:W3CDTF">2022-03-10T14:45:00Z</dcterms:modified>
</cp:coreProperties>
</file>